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B4C357" w14:textId="77947671" w:rsidR="00980981" w:rsidRPr="00840B9A" w:rsidRDefault="00840B9A">
      <w:pPr>
        <w:rPr>
          <w:rFonts w:ascii="Arial" w:hAnsi="Arial" w:cs="Arial"/>
        </w:rPr>
      </w:pPr>
      <w:r w:rsidRPr="00840B9A">
        <w:rPr>
          <w:rFonts w:ascii="Arial" w:hAnsi="Arial" w:cs="Arial"/>
          <w:b/>
        </w:rPr>
        <w:t>Supplemental Table 1.</w:t>
      </w:r>
      <w:r w:rsidRPr="00840B9A">
        <w:rPr>
          <w:rFonts w:ascii="Arial" w:hAnsi="Arial" w:cs="Arial"/>
        </w:rPr>
        <w:t xml:space="preserve"> Primers used for q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7"/>
        <w:gridCol w:w="3992"/>
        <w:gridCol w:w="3905"/>
      </w:tblGrid>
      <w:tr w:rsidR="00840B9A" w14:paraId="6C26D5D7" w14:textId="77777777" w:rsidTr="005545E9">
        <w:tc>
          <w:tcPr>
            <w:tcW w:w="2317" w:type="dxa"/>
            <w:tcBorders>
              <w:bottom w:val="single" w:sz="4" w:space="0" w:color="auto"/>
            </w:tcBorders>
          </w:tcPr>
          <w:p w14:paraId="1590CF81" w14:textId="77777777" w:rsidR="00840B9A" w:rsidRDefault="00840B9A" w:rsidP="001208E1">
            <w:r>
              <w:t>Gene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14:paraId="6F75447A" w14:textId="77777777" w:rsidR="00840B9A" w:rsidRDefault="00840B9A" w:rsidP="001208E1">
            <w:r>
              <w:t>Sense</w:t>
            </w:r>
          </w:p>
        </w:tc>
        <w:tc>
          <w:tcPr>
            <w:tcW w:w="3905" w:type="dxa"/>
            <w:tcBorders>
              <w:bottom w:val="single" w:sz="4" w:space="0" w:color="auto"/>
            </w:tcBorders>
          </w:tcPr>
          <w:p w14:paraId="00D0FA81" w14:textId="77777777" w:rsidR="00840B9A" w:rsidRDefault="00840B9A" w:rsidP="001208E1">
            <w:r>
              <w:t>Antisense</w:t>
            </w:r>
          </w:p>
        </w:tc>
      </w:tr>
      <w:tr w:rsidR="00840B9A" w14:paraId="74EEC9BF" w14:textId="77777777" w:rsidTr="005545E9"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E6950A" w14:textId="77777777" w:rsidR="00840B9A" w:rsidRDefault="00840B9A" w:rsidP="001208E1">
            <w:r>
              <w:t>ACTA2</w:t>
            </w:r>
          </w:p>
        </w:tc>
        <w:tc>
          <w:tcPr>
            <w:tcW w:w="3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F07048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CTGTTCCAGCCATCCTTCAT</w:t>
            </w:r>
          </w:p>
        </w:tc>
        <w:tc>
          <w:tcPr>
            <w:tcW w:w="3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105738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TCATGATGCTGTTGTAGGTGGT</w:t>
            </w:r>
          </w:p>
        </w:tc>
      </w:tr>
      <w:tr w:rsidR="00840B9A" w14:paraId="00A8390F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BE8C64" w14:textId="77777777" w:rsidR="00840B9A" w:rsidRDefault="00840B9A" w:rsidP="001208E1">
            <w:r>
              <w:t>ACTG2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1C904D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CCAGCTCACTCAGCCACACACACC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D8A7C0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CCACCATCACACCCTGGTGGCGAG</w:t>
            </w:r>
          </w:p>
        </w:tc>
      </w:tr>
      <w:tr w:rsidR="005545E9" w14:paraId="0C808A67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347D60" w14:textId="5507A847" w:rsidR="005545E9" w:rsidRDefault="005545E9" w:rsidP="001208E1">
            <w:r>
              <w:t>ADAMTS4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BA9EF9" w14:textId="535DB274" w:rsidR="005545E9" w:rsidRPr="00252EA0" w:rsidRDefault="0073771E" w:rsidP="001208E1">
            <w:pPr>
              <w:rPr>
                <w:caps/>
              </w:rPr>
            </w:pPr>
            <w:r w:rsidRPr="00252EA0">
              <w:rPr>
                <w:caps/>
              </w:rPr>
              <w:t>ccaggcactgggctactact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717ACB" w14:textId="003A305B" w:rsidR="005545E9" w:rsidRPr="00252EA0" w:rsidRDefault="0073771E" w:rsidP="001208E1">
            <w:pPr>
              <w:rPr>
                <w:caps/>
              </w:rPr>
            </w:pPr>
            <w:r w:rsidRPr="00252EA0">
              <w:rPr>
                <w:caps/>
              </w:rPr>
              <w:t>aacagggggtcccatcta</w:t>
            </w:r>
          </w:p>
        </w:tc>
      </w:tr>
      <w:tr w:rsidR="00840B9A" w14:paraId="18CEE4D9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1B2CA" w14:textId="77777777" w:rsidR="00840B9A" w:rsidRDefault="00840B9A" w:rsidP="001208E1">
            <w:r>
              <w:t>ANO1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54CE04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GGTTCCCAGCCTAGGTCA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706491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AGGGGGAGGAGTTCATGG</w:t>
            </w:r>
          </w:p>
        </w:tc>
      </w:tr>
      <w:tr w:rsidR="005545E9" w14:paraId="5BBE9733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08A494" w14:textId="39BB69B4" w:rsidR="005545E9" w:rsidRDefault="005545E9" w:rsidP="001208E1">
            <w:r>
              <w:t>AREG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E8281" w14:textId="6678C46C" w:rsidR="005545E9" w:rsidRPr="00252EA0" w:rsidRDefault="0073771E" w:rsidP="001208E1">
            <w:pPr>
              <w:rPr>
                <w:caps/>
              </w:rPr>
            </w:pPr>
            <w:r w:rsidRPr="00252EA0">
              <w:rPr>
                <w:caps/>
              </w:rPr>
              <w:t>tgatcctcacagctgttgct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01664F" w14:textId="332A0D87" w:rsidR="005545E9" w:rsidRPr="00252EA0" w:rsidRDefault="0073771E" w:rsidP="001208E1">
            <w:pPr>
              <w:rPr>
                <w:caps/>
              </w:rPr>
            </w:pPr>
            <w:r w:rsidRPr="00252EA0">
              <w:rPr>
                <w:caps/>
              </w:rPr>
              <w:t>tccattctcttgtcgaagtttct</w:t>
            </w:r>
          </w:p>
        </w:tc>
      </w:tr>
      <w:tr w:rsidR="00840B9A" w14:paraId="0E840563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2E07F6" w14:textId="77777777" w:rsidR="00840B9A" w:rsidRDefault="00840B9A" w:rsidP="001208E1">
            <w:r>
              <w:t>ATP4A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F44BE0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CCATCGTGGTGGCCTATG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0F8C3F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CTGTCAGGGACAGGCAGACT</w:t>
            </w:r>
          </w:p>
        </w:tc>
      </w:tr>
      <w:tr w:rsidR="003559CD" w14:paraId="6D99240A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039FD0" w14:textId="27088D51" w:rsidR="003559CD" w:rsidRDefault="003559CD" w:rsidP="001208E1">
            <w:r>
              <w:t>BTG2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16AABB" w14:textId="57DFB8C0" w:rsidR="003559CD" w:rsidRPr="00252EA0" w:rsidRDefault="004926E6" w:rsidP="001208E1">
            <w:pPr>
              <w:rPr>
                <w:caps/>
              </w:rPr>
            </w:pPr>
            <w:r w:rsidRPr="004926E6">
              <w:rPr>
                <w:caps/>
              </w:rPr>
              <w:t>gcgagcagaggcttaaggt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A09C4E" w14:textId="04B749FC" w:rsidR="003559CD" w:rsidRPr="00252EA0" w:rsidRDefault="004926E6" w:rsidP="001208E1">
            <w:pPr>
              <w:rPr>
                <w:caps/>
              </w:rPr>
            </w:pPr>
            <w:r w:rsidRPr="004926E6">
              <w:rPr>
                <w:caps/>
              </w:rPr>
              <w:t>gggaaaccagtggtgtttgta</w:t>
            </w:r>
          </w:p>
        </w:tc>
      </w:tr>
      <w:tr w:rsidR="00840B9A" w14:paraId="33029B5E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CE19D6" w14:textId="77777777" w:rsidR="00840B9A" w:rsidRDefault="00840B9A" w:rsidP="001208E1">
            <w:r>
              <w:t>CCL2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C1EBAD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AGTCTCTGCCGCCCTTCT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7B29E1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GTGACTGGGGCATTGATT</w:t>
            </w:r>
          </w:p>
        </w:tc>
      </w:tr>
      <w:tr w:rsidR="00840B9A" w14:paraId="7CA25C1B" w14:textId="77777777" w:rsidTr="005545E9">
        <w:trPr>
          <w:trHeight w:val="333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0F3E18" w14:textId="77777777" w:rsidR="00840B9A" w:rsidRDefault="00840B9A" w:rsidP="001208E1">
            <w:r>
              <w:t>CCN1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CDC323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CCACACGACATTTTTGAGGC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C3D3D5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ATTTCCGCTCCTGCTTCTCTGC</w:t>
            </w:r>
          </w:p>
        </w:tc>
      </w:tr>
      <w:tr w:rsidR="005545E9" w14:paraId="0F3BC55B" w14:textId="77777777" w:rsidTr="005545E9">
        <w:trPr>
          <w:trHeight w:val="333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F47CE1" w14:textId="030EF879" w:rsidR="005545E9" w:rsidRDefault="005545E9" w:rsidP="001208E1">
            <w:r>
              <w:t>CEBPD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67B2A2" w14:textId="7147356E" w:rsidR="005545E9" w:rsidRPr="00252EA0" w:rsidRDefault="00D50309" w:rsidP="001208E1">
            <w:pPr>
              <w:rPr>
                <w:caps/>
              </w:rPr>
            </w:pPr>
            <w:r>
              <w:rPr>
                <w:caps/>
              </w:rPr>
              <w:t>ggacataggagcgcaaagaa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3CC419" w14:textId="53D9A410" w:rsidR="005545E9" w:rsidRPr="00252EA0" w:rsidRDefault="00D50309" w:rsidP="001208E1">
            <w:pPr>
              <w:rPr>
                <w:caps/>
              </w:rPr>
            </w:pPr>
            <w:r>
              <w:rPr>
                <w:caps/>
              </w:rPr>
              <w:t>gcttctctcgcagtttagtgg</w:t>
            </w:r>
          </w:p>
        </w:tc>
      </w:tr>
      <w:tr w:rsidR="005545E9" w14:paraId="1FD561B3" w14:textId="77777777" w:rsidTr="005545E9">
        <w:trPr>
          <w:trHeight w:val="333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B80E3D" w14:textId="5811D3E9" w:rsidR="005545E9" w:rsidRDefault="005545E9" w:rsidP="001208E1">
            <w:r>
              <w:t>CSNRP1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06F81F" w14:textId="5F77D141" w:rsidR="005545E9" w:rsidRPr="00252EA0" w:rsidRDefault="00D50309" w:rsidP="001208E1">
            <w:pPr>
              <w:rPr>
                <w:caps/>
              </w:rPr>
            </w:pPr>
            <w:r>
              <w:rPr>
                <w:caps/>
              </w:rPr>
              <w:t>cctgcctgaccgtgactt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69C5C8" w14:textId="12A3837B" w:rsidR="005545E9" w:rsidRPr="00252EA0" w:rsidRDefault="00D50309" w:rsidP="001208E1">
            <w:pPr>
              <w:rPr>
                <w:caps/>
              </w:rPr>
            </w:pPr>
            <w:r>
              <w:rPr>
                <w:caps/>
              </w:rPr>
              <w:t>agcccgcttcaggataga</w:t>
            </w:r>
          </w:p>
        </w:tc>
      </w:tr>
      <w:tr w:rsidR="005545E9" w14:paraId="2C8855C3" w14:textId="77777777" w:rsidTr="005545E9">
        <w:trPr>
          <w:trHeight w:val="333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5A2BFD" w14:textId="054ED9D5" w:rsidR="005545E9" w:rsidRDefault="005545E9" w:rsidP="001208E1">
            <w:r>
              <w:t>CTGF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563989" w14:textId="441DF4EA" w:rsidR="005545E9" w:rsidRPr="00252EA0" w:rsidRDefault="00203C31" w:rsidP="001208E1">
            <w:pPr>
              <w:rPr>
                <w:caps/>
              </w:rPr>
            </w:pPr>
            <w:r w:rsidRPr="00252EA0">
              <w:rPr>
                <w:caps/>
              </w:rPr>
              <w:t>ctcctgcaggctagagaagc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EA388D" w14:textId="56C1960B" w:rsidR="005545E9" w:rsidRPr="00252EA0" w:rsidRDefault="00203C31" w:rsidP="001208E1">
            <w:pPr>
              <w:rPr>
                <w:caps/>
              </w:rPr>
            </w:pPr>
            <w:r w:rsidRPr="00252EA0">
              <w:rPr>
                <w:caps/>
              </w:rPr>
              <w:t>gatgcactttttgcccttctt</w:t>
            </w:r>
          </w:p>
        </w:tc>
      </w:tr>
      <w:tr w:rsidR="005545E9" w14:paraId="337CD236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D20372" w14:textId="5699249A" w:rsidR="005545E9" w:rsidRDefault="005545E9" w:rsidP="001208E1">
            <w:r>
              <w:t>CYR61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DB2A5D" w14:textId="38E3D3D1" w:rsidR="005545E9" w:rsidRPr="00252EA0" w:rsidRDefault="00203C31" w:rsidP="001208E1">
            <w:pPr>
              <w:rPr>
                <w:caps/>
              </w:rPr>
            </w:pPr>
            <w:r w:rsidRPr="00252EA0">
              <w:rPr>
                <w:caps/>
              </w:rPr>
              <w:t>aagaaacccggatttgtgag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F53EF3" w14:textId="4D46FD55" w:rsidR="005545E9" w:rsidRPr="00252EA0" w:rsidRDefault="00203C31" w:rsidP="001208E1">
            <w:pPr>
              <w:rPr>
                <w:caps/>
              </w:rPr>
            </w:pPr>
            <w:r w:rsidRPr="00252EA0">
              <w:rPr>
                <w:caps/>
              </w:rPr>
              <w:t>gctgcatttcttgcccttt</w:t>
            </w:r>
          </w:p>
        </w:tc>
      </w:tr>
      <w:tr w:rsidR="005545E9" w14:paraId="47AE2375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D954AD" w14:textId="10504F77" w:rsidR="005545E9" w:rsidRDefault="005545E9" w:rsidP="001208E1">
            <w:r>
              <w:t>DUSP1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9235DB" w14:textId="1C19221A" w:rsidR="005545E9" w:rsidRPr="00252EA0" w:rsidRDefault="003930FF" w:rsidP="001208E1">
            <w:pPr>
              <w:rPr>
                <w:caps/>
              </w:rPr>
            </w:pPr>
            <w:r w:rsidRPr="00252EA0">
              <w:rPr>
                <w:caps/>
              </w:rPr>
              <w:t>ggacaaccacaaggcagac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28F790" w14:textId="506FBD9F" w:rsidR="005545E9" w:rsidRPr="00252EA0" w:rsidRDefault="003930FF" w:rsidP="001208E1">
            <w:pPr>
              <w:rPr>
                <w:caps/>
              </w:rPr>
            </w:pPr>
            <w:r w:rsidRPr="00252EA0">
              <w:rPr>
                <w:caps/>
              </w:rPr>
              <w:t>tccagcattcttgatggagtc</w:t>
            </w:r>
          </w:p>
        </w:tc>
      </w:tr>
      <w:tr w:rsidR="005545E9" w14:paraId="0DB26819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B58871" w14:textId="74054D89" w:rsidR="005545E9" w:rsidRDefault="005545E9" w:rsidP="001208E1">
            <w:r>
              <w:t>DUSP5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01EFB" w14:textId="65624EA2" w:rsidR="005545E9" w:rsidRPr="00252EA0" w:rsidRDefault="00D465A3" w:rsidP="001208E1">
            <w:pPr>
              <w:rPr>
                <w:caps/>
              </w:rPr>
            </w:pPr>
            <w:r w:rsidRPr="00252EA0">
              <w:rPr>
                <w:caps/>
              </w:rPr>
              <w:t>acaaatggatccctgtggaa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F16B6A" w14:textId="43F8B1E9" w:rsidR="005545E9" w:rsidRPr="00252EA0" w:rsidRDefault="00203C31" w:rsidP="001208E1">
            <w:pPr>
              <w:rPr>
                <w:caps/>
              </w:rPr>
            </w:pPr>
            <w:r w:rsidRPr="00252EA0">
              <w:rPr>
                <w:caps/>
              </w:rPr>
              <w:t>cctcccttttccctgacac</w:t>
            </w:r>
          </w:p>
        </w:tc>
      </w:tr>
      <w:tr w:rsidR="005545E9" w14:paraId="0A241BD9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481A49" w14:textId="6491B546" w:rsidR="005545E9" w:rsidRDefault="005545E9" w:rsidP="001208E1">
            <w:r>
              <w:t>EGR1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255B60" w14:textId="470A3CEF" w:rsidR="005545E9" w:rsidRPr="00252EA0" w:rsidRDefault="00FF5D8F" w:rsidP="001208E1">
            <w:pPr>
              <w:rPr>
                <w:caps/>
              </w:rPr>
            </w:pPr>
            <w:r w:rsidRPr="00252EA0">
              <w:rPr>
                <w:caps/>
              </w:rPr>
              <w:t>TCCATATTAGGGCTTCCTGC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2F718D" w14:textId="508B1A95" w:rsidR="005545E9" w:rsidRPr="00252EA0" w:rsidRDefault="00FF5D8F" w:rsidP="001208E1">
            <w:pPr>
              <w:rPr>
                <w:caps/>
              </w:rPr>
            </w:pPr>
            <w:r w:rsidRPr="00252EA0">
              <w:rPr>
                <w:caps/>
              </w:rPr>
              <w:t>TTTCAAGGTCTGGAACAGC</w:t>
            </w:r>
          </w:p>
        </w:tc>
      </w:tr>
      <w:tr w:rsidR="005545E9" w14:paraId="4BED2AD9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7BD74" w14:textId="44E43497" w:rsidR="005545E9" w:rsidRDefault="005545E9" w:rsidP="001208E1">
            <w:r>
              <w:t>EGR3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9BE25B" w14:textId="587B7B09" w:rsidR="005545E9" w:rsidRPr="00252EA0" w:rsidRDefault="00203C31" w:rsidP="001208E1">
            <w:pPr>
              <w:rPr>
                <w:caps/>
              </w:rPr>
            </w:pPr>
            <w:r w:rsidRPr="00252EA0">
              <w:rPr>
                <w:caps/>
              </w:rPr>
              <w:t>caatctgtaccccgaggaga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47A763" w14:textId="36857690" w:rsidR="005545E9" w:rsidRPr="00252EA0" w:rsidRDefault="00203C31" w:rsidP="001208E1">
            <w:pPr>
              <w:rPr>
                <w:caps/>
              </w:rPr>
            </w:pPr>
            <w:r w:rsidRPr="00252EA0">
              <w:rPr>
                <w:caps/>
              </w:rPr>
              <w:t>ccgatgtccattacattctctg</w:t>
            </w:r>
          </w:p>
        </w:tc>
      </w:tr>
      <w:tr w:rsidR="005545E9" w14:paraId="5D4CF93F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EDFA84" w14:textId="6D02D5AD" w:rsidR="005545E9" w:rsidRDefault="005545E9" w:rsidP="001208E1">
            <w:r>
              <w:t>FOSB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B05BD1" w14:textId="62AD6ECC" w:rsidR="005545E9" w:rsidRPr="00252EA0" w:rsidRDefault="00FF5D8F" w:rsidP="001208E1">
            <w:pPr>
              <w:rPr>
                <w:caps/>
              </w:rPr>
            </w:pPr>
            <w:r w:rsidRPr="00252EA0">
              <w:rPr>
                <w:caps/>
              </w:rPr>
              <w:t>GAC TCC TTC GGC AGT CCA C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BF2DCD" w14:textId="07C73516" w:rsidR="005545E9" w:rsidRPr="00252EA0" w:rsidRDefault="00FF5D8F" w:rsidP="001208E1">
            <w:pPr>
              <w:rPr>
                <w:caps/>
              </w:rPr>
            </w:pPr>
            <w:r w:rsidRPr="00252EA0">
              <w:rPr>
                <w:caps/>
              </w:rPr>
              <w:t>GTT CC GGC ATG TCG TAG</w:t>
            </w:r>
          </w:p>
        </w:tc>
      </w:tr>
      <w:tr w:rsidR="00840B9A" w14:paraId="00552F58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E28B3" w14:textId="77777777" w:rsidR="00840B9A" w:rsidRDefault="00840B9A" w:rsidP="001208E1">
            <w:r>
              <w:t>FOXF1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8C3B9C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CAGCCTCTCCACGCACTC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D7AEAF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CCTTTCGGTCACACATGCT</w:t>
            </w:r>
          </w:p>
        </w:tc>
      </w:tr>
      <w:tr w:rsidR="00840B9A" w14:paraId="08420700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05E62F" w14:textId="77777777" w:rsidR="00840B9A" w:rsidRDefault="00840B9A" w:rsidP="001208E1">
            <w:r>
              <w:t>FOXF2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5C8128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AGAGCTACTTGCACCAGAACG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3827E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CCATTGAAGTTGAGGACGAAA</w:t>
            </w:r>
          </w:p>
        </w:tc>
      </w:tr>
      <w:tr w:rsidR="00840B9A" w14:paraId="458A65F0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953F03" w14:textId="77777777" w:rsidR="00840B9A" w:rsidRDefault="00840B9A" w:rsidP="001208E1">
            <w:r>
              <w:t>GAST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9F2584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AGAGACCTGAGAGGCACCAG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6F011C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ACATACACACATAGTCGCTGCAT</w:t>
            </w:r>
          </w:p>
        </w:tc>
      </w:tr>
      <w:tr w:rsidR="005545E9" w14:paraId="7CAB920A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53948F" w14:textId="5D0E839D" w:rsidR="005545E9" w:rsidRDefault="005545E9" w:rsidP="001208E1">
            <w:r>
              <w:t>GADD45A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76EFFE" w14:textId="511D63FF" w:rsidR="005545E9" w:rsidRPr="00252EA0" w:rsidRDefault="00203C31" w:rsidP="001208E1">
            <w:pPr>
              <w:rPr>
                <w:caps/>
              </w:rPr>
            </w:pPr>
            <w:r w:rsidRPr="00252EA0">
              <w:rPr>
                <w:caps/>
              </w:rPr>
              <w:t>agagcagaagaccgaaagga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E1A609" w14:textId="602045AA" w:rsidR="005545E9" w:rsidRPr="00252EA0" w:rsidRDefault="00203C31" w:rsidP="001208E1">
            <w:pPr>
              <w:rPr>
                <w:caps/>
              </w:rPr>
            </w:pPr>
            <w:r w:rsidRPr="00252EA0">
              <w:rPr>
                <w:caps/>
              </w:rPr>
              <w:t>tgactcagggctttgctga</w:t>
            </w:r>
          </w:p>
        </w:tc>
      </w:tr>
      <w:tr w:rsidR="005545E9" w14:paraId="0B2FC7EF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B60FD4" w14:textId="4315C6AF" w:rsidR="005545E9" w:rsidRDefault="005545E9" w:rsidP="001208E1">
            <w:r>
              <w:t>GADD45B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89EC18" w14:textId="25F7C97F" w:rsidR="005545E9" w:rsidRPr="00252EA0" w:rsidRDefault="00D50309" w:rsidP="001208E1">
            <w:pPr>
              <w:rPr>
                <w:caps/>
              </w:rPr>
            </w:pPr>
            <w:r>
              <w:rPr>
                <w:caps/>
              </w:rPr>
              <w:t>cggccaacttgatgaatgt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331169" w14:textId="2DF9CF60" w:rsidR="005545E9" w:rsidRPr="00252EA0" w:rsidRDefault="00D50309" w:rsidP="001208E1">
            <w:pPr>
              <w:rPr>
                <w:caps/>
              </w:rPr>
            </w:pPr>
            <w:r>
              <w:rPr>
                <w:caps/>
              </w:rPr>
              <w:t>gatttgcagggcgatgtc</w:t>
            </w:r>
          </w:p>
        </w:tc>
      </w:tr>
      <w:tr w:rsidR="004926E6" w14:paraId="49C295B4" w14:textId="77777777" w:rsidTr="00906094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61C94D" w14:textId="77777777" w:rsidR="004926E6" w:rsidRDefault="004926E6" w:rsidP="00906094">
            <w:r>
              <w:t>HMOX1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745601" w14:textId="77777777" w:rsidR="004926E6" w:rsidRPr="00252EA0" w:rsidRDefault="004926E6" w:rsidP="00906094">
            <w:pPr>
              <w:rPr>
                <w:caps/>
              </w:rPr>
            </w:pPr>
            <w:r w:rsidRPr="00252EA0">
              <w:rPr>
                <w:caps/>
              </w:rPr>
              <w:t>GGCAGAGGGTGATAGAAGAGG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1445B1" w14:textId="77777777" w:rsidR="004926E6" w:rsidRPr="00252EA0" w:rsidRDefault="004926E6" w:rsidP="00906094">
            <w:pPr>
              <w:rPr>
                <w:caps/>
              </w:rPr>
            </w:pPr>
            <w:r w:rsidRPr="00252EA0">
              <w:rPr>
                <w:caps/>
              </w:rPr>
              <w:t>AGCTCCTGCAACTCCTCAAA</w:t>
            </w:r>
          </w:p>
        </w:tc>
      </w:tr>
      <w:tr w:rsidR="004926E6" w14:paraId="0367395B" w14:textId="77777777" w:rsidTr="00906094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DCADAC" w14:textId="77777777" w:rsidR="004926E6" w:rsidRDefault="004926E6" w:rsidP="00906094">
            <w:r>
              <w:t>IL1B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FFA022" w14:textId="77777777" w:rsidR="004926E6" w:rsidRPr="00252EA0" w:rsidRDefault="004926E6" w:rsidP="00906094">
            <w:pPr>
              <w:rPr>
                <w:caps/>
              </w:rPr>
            </w:pPr>
            <w:r w:rsidRPr="00252EA0">
              <w:rPr>
                <w:caps/>
              </w:rPr>
              <w:t>TACCTGTCCTGCGTGTTGAA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AF33E8" w14:textId="77777777" w:rsidR="004926E6" w:rsidRPr="00252EA0" w:rsidRDefault="004926E6" w:rsidP="00906094">
            <w:pPr>
              <w:rPr>
                <w:caps/>
              </w:rPr>
            </w:pPr>
            <w:r w:rsidRPr="00252EA0">
              <w:rPr>
                <w:caps/>
              </w:rPr>
              <w:t>TCTTTGGGTAATTTTTGGGATCT</w:t>
            </w:r>
          </w:p>
        </w:tc>
      </w:tr>
      <w:tr w:rsidR="005545E9" w14:paraId="53958C58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421CC9" w14:textId="5B307E4A" w:rsidR="005545E9" w:rsidRDefault="005545E9" w:rsidP="001208E1">
            <w:r>
              <w:t>JUN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706E3" w14:textId="4A21A5A7" w:rsidR="005545E9" w:rsidRPr="00252EA0" w:rsidRDefault="00203C31" w:rsidP="001208E1">
            <w:pPr>
              <w:rPr>
                <w:caps/>
              </w:rPr>
            </w:pPr>
            <w:r w:rsidRPr="00252EA0">
              <w:rPr>
                <w:caps/>
              </w:rPr>
              <w:t>ccaaaggatagtgcgatgttt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B01153" w14:textId="646BC9D8" w:rsidR="005545E9" w:rsidRPr="00252EA0" w:rsidRDefault="00203C31" w:rsidP="001208E1">
            <w:pPr>
              <w:rPr>
                <w:caps/>
              </w:rPr>
            </w:pPr>
            <w:r w:rsidRPr="00252EA0">
              <w:rPr>
                <w:caps/>
              </w:rPr>
              <w:t>ctgtccctctccactgcaac</w:t>
            </w:r>
          </w:p>
        </w:tc>
      </w:tr>
      <w:tr w:rsidR="005545E9" w14:paraId="125ED57B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0A6A3B" w14:textId="6E69B5F8" w:rsidR="005545E9" w:rsidRDefault="005545E9" w:rsidP="001208E1">
            <w:r>
              <w:t>JUNB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9A227C" w14:textId="02777ADD" w:rsidR="005545E9" w:rsidRPr="00252EA0" w:rsidRDefault="00203C31" w:rsidP="001208E1">
            <w:pPr>
              <w:rPr>
                <w:caps/>
              </w:rPr>
            </w:pPr>
            <w:r w:rsidRPr="00252EA0">
              <w:rPr>
                <w:caps/>
              </w:rPr>
              <w:t>atacacagctacgggatacgg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29F313" w14:textId="32C178BD" w:rsidR="005545E9" w:rsidRPr="00252EA0" w:rsidRDefault="00203C31" w:rsidP="001208E1">
            <w:pPr>
              <w:rPr>
                <w:caps/>
              </w:rPr>
            </w:pPr>
            <w:r w:rsidRPr="00252EA0">
              <w:rPr>
                <w:caps/>
              </w:rPr>
              <w:t>gctcggtttcaggagtttgt</w:t>
            </w:r>
          </w:p>
        </w:tc>
      </w:tr>
      <w:tr w:rsidR="00840B9A" w14:paraId="0DBAFAD4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35E43B" w14:textId="77777777" w:rsidR="00840B9A" w:rsidRDefault="00840B9A" w:rsidP="001208E1">
            <w:r>
              <w:t>KIT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817217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ATGGCATGCTCCAATGTGT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02C136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GGCAGTACAGAAGCAGAGCA</w:t>
            </w:r>
          </w:p>
        </w:tc>
      </w:tr>
      <w:tr w:rsidR="00840B9A" w14:paraId="515FC4B1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35520F" w14:textId="77777777" w:rsidR="00840B9A" w:rsidRDefault="00840B9A" w:rsidP="001208E1">
            <w:r>
              <w:t>KITLG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99E862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GCGCTGCCTTTCCTTATG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74D6C3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CCTTCAGTTTTGACGAGAGGA</w:t>
            </w:r>
          </w:p>
        </w:tc>
      </w:tr>
      <w:tr w:rsidR="00840B9A" w14:paraId="0E5BFC24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11AADE" w14:textId="77777777" w:rsidR="00840B9A" w:rsidRDefault="00840B9A" w:rsidP="001208E1">
            <w:r>
              <w:t>MYH11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D4D2B3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GCAACGCCAAAACAGTGAAGAAC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A404E0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TGTGGAATGTCCTCTCGTCTCTG</w:t>
            </w:r>
          </w:p>
        </w:tc>
      </w:tr>
      <w:tr w:rsidR="00840B9A" w14:paraId="7C55B83B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E4A0CE" w14:textId="77777777" w:rsidR="00840B9A" w:rsidRDefault="00840B9A" w:rsidP="001208E1">
            <w:r>
              <w:t>MYLK1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9F3B9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CTCCTGCTACTTTCCTTTTTCCCTACACTG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07E7D5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CATCAGCACCAACTCCTCCACCACAG</w:t>
            </w:r>
          </w:p>
        </w:tc>
      </w:tr>
      <w:tr w:rsidR="00840B9A" w14:paraId="32B302A9" w14:textId="77777777" w:rsidTr="005545E9">
        <w:trPr>
          <w:trHeight w:val="315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89B82D" w14:textId="77777777" w:rsidR="00840B9A" w:rsidRDefault="00840B9A" w:rsidP="001208E1">
            <w:r>
              <w:t>MYOCD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6B8337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TATGGACTCAGCCTACGCTGCGCTG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95D255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GTATTGCTCAGTGGCGTTGAAGAAGAG</w:t>
            </w:r>
          </w:p>
        </w:tc>
      </w:tr>
      <w:tr w:rsidR="005545E9" w14:paraId="16E2805A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7E810C" w14:textId="4BCA3DA4" w:rsidR="005545E9" w:rsidRDefault="005545E9" w:rsidP="001208E1">
            <w:r>
              <w:t>MYC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295D37" w14:textId="15885B29" w:rsidR="005545E9" w:rsidRPr="00252EA0" w:rsidRDefault="00203C31" w:rsidP="001208E1">
            <w:pPr>
              <w:rPr>
                <w:caps/>
              </w:rPr>
            </w:pPr>
            <w:r w:rsidRPr="00252EA0">
              <w:rPr>
                <w:caps/>
              </w:rPr>
              <w:t>tgctccatgaggagacacc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E9AEC4" w14:textId="1C465860" w:rsidR="005545E9" w:rsidRPr="00252EA0" w:rsidRDefault="00203C31" w:rsidP="001208E1">
            <w:pPr>
              <w:rPr>
                <w:caps/>
              </w:rPr>
            </w:pPr>
            <w:r w:rsidRPr="00252EA0">
              <w:rPr>
                <w:caps/>
              </w:rPr>
              <w:t>cctcatcttcttgttcctcca</w:t>
            </w:r>
          </w:p>
        </w:tc>
      </w:tr>
      <w:tr w:rsidR="005545E9" w14:paraId="1E6CB78C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E0B9EA" w14:textId="28AB96DE" w:rsidR="005545E9" w:rsidRDefault="005545E9" w:rsidP="001208E1">
            <w:r>
              <w:t>NR4A1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93593" w14:textId="322EAAB8" w:rsidR="005545E9" w:rsidRPr="00252EA0" w:rsidRDefault="00203C31" w:rsidP="001208E1">
            <w:pPr>
              <w:rPr>
                <w:caps/>
              </w:rPr>
            </w:pPr>
            <w:r w:rsidRPr="00252EA0">
              <w:rPr>
                <w:caps/>
              </w:rPr>
              <w:t>acagcttgcttgtcgatgtc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9933FF" w14:textId="5F11AE93" w:rsidR="005545E9" w:rsidRPr="00252EA0" w:rsidRDefault="00203C31" w:rsidP="001208E1">
            <w:pPr>
              <w:rPr>
                <w:caps/>
              </w:rPr>
            </w:pPr>
            <w:r w:rsidRPr="00252EA0">
              <w:rPr>
                <w:caps/>
              </w:rPr>
              <w:t>ggttctgcagctcctccac</w:t>
            </w:r>
          </w:p>
        </w:tc>
      </w:tr>
      <w:tr w:rsidR="00B305E5" w14:paraId="2AEB74A1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A0C258" w14:textId="25E60D2C" w:rsidR="00B305E5" w:rsidRDefault="00B305E5" w:rsidP="001208E1">
            <w:r>
              <w:t>PDK4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4C920B" w14:textId="597527A0" w:rsidR="00B305E5" w:rsidRPr="00252EA0" w:rsidRDefault="00B305E5" w:rsidP="001208E1">
            <w:pPr>
              <w:rPr>
                <w:caps/>
              </w:rPr>
            </w:pPr>
            <w:r w:rsidRPr="00252EA0">
              <w:rPr>
                <w:caps/>
              </w:rPr>
              <w:t>ttgggaaaagaagaccttacca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8B954C" w14:textId="4BD319CA" w:rsidR="00B305E5" w:rsidRPr="00252EA0" w:rsidRDefault="00B305E5" w:rsidP="001208E1">
            <w:pPr>
              <w:rPr>
                <w:caps/>
              </w:rPr>
            </w:pPr>
            <w:r w:rsidRPr="00252EA0">
              <w:rPr>
                <w:caps/>
              </w:rPr>
              <w:t>ggcggtcaataattctcagg</w:t>
            </w:r>
          </w:p>
        </w:tc>
      </w:tr>
      <w:tr w:rsidR="00840B9A" w14:paraId="35AF6272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C21E1" w14:textId="77777777" w:rsidR="00840B9A" w:rsidRDefault="00840B9A" w:rsidP="001208E1">
            <w:r>
              <w:t>PDGFA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C9E16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CAGTCAGATCCACAGCATCC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F99AAB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CAGGCTGGTGTCCAAAGAAT</w:t>
            </w:r>
          </w:p>
        </w:tc>
      </w:tr>
      <w:tr w:rsidR="00840B9A" w14:paraId="48F094AC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607E77" w14:textId="77777777" w:rsidR="00840B9A" w:rsidRDefault="00840B9A" w:rsidP="001208E1">
            <w:r>
              <w:t>PDGFB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E066E9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CTGGCATGCAAGTGTGAGAC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D8BDA7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CGAATGGTCACCCGAGTTT</w:t>
            </w:r>
          </w:p>
        </w:tc>
      </w:tr>
      <w:tr w:rsidR="00840B9A" w14:paraId="70E539CF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845EA1" w14:textId="77777777" w:rsidR="00840B9A" w:rsidRDefault="00840B9A" w:rsidP="001208E1">
            <w:r>
              <w:t>PDGFRA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2F1FA8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AGGTGGTTGACCTTCAATGG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DE295B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TTTGATTTCTTCCAGCATTGTG</w:t>
            </w:r>
          </w:p>
        </w:tc>
      </w:tr>
      <w:tr w:rsidR="005545E9" w14:paraId="3E4C96B9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943545" w14:textId="1B3F0882" w:rsidR="005545E9" w:rsidRDefault="005545E9" w:rsidP="001208E1">
            <w:r>
              <w:t>PHLDA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CC5B81" w14:textId="63955F3A" w:rsidR="005545E9" w:rsidRPr="00252EA0" w:rsidRDefault="00D50309" w:rsidP="001208E1">
            <w:pPr>
              <w:rPr>
                <w:caps/>
              </w:rPr>
            </w:pPr>
            <w:r>
              <w:rPr>
                <w:caps/>
              </w:rPr>
              <w:t>cctccaactctgcctgaaag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DF299F" w14:textId="74732D9A" w:rsidR="005545E9" w:rsidRPr="00252EA0" w:rsidRDefault="00D50309" w:rsidP="001208E1">
            <w:pPr>
              <w:rPr>
                <w:caps/>
              </w:rPr>
            </w:pPr>
            <w:r>
              <w:rPr>
                <w:caps/>
              </w:rPr>
              <w:t>aaatgtgctcgtcccacttc</w:t>
            </w:r>
          </w:p>
        </w:tc>
      </w:tr>
      <w:tr w:rsidR="005545E9" w14:paraId="592B236F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69C820" w14:textId="66FB4AFD" w:rsidR="005545E9" w:rsidRDefault="005545E9" w:rsidP="001208E1">
            <w:r>
              <w:t>PRKG2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2F5D0C" w14:textId="567774BC" w:rsidR="005545E9" w:rsidRPr="00252EA0" w:rsidRDefault="0026377C" w:rsidP="001208E1">
            <w:pPr>
              <w:rPr>
                <w:caps/>
              </w:rPr>
            </w:pPr>
            <w:r w:rsidRPr="00252EA0">
              <w:rPr>
                <w:caps/>
              </w:rPr>
              <w:t>caaggagaaccaggaaacca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118514" w14:textId="2D78D396" w:rsidR="005545E9" w:rsidRPr="00252EA0" w:rsidRDefault="0026377C" w:rsidP="001208E1">
            <w:pPr>
              <w:rPr>
                <w:caps/>
              </w:rPr>
            </w:pPr>
            <w:r w:rsidRPr="00252EA0">
              <w:rPr>
                <w:caps/>
              </w:rPr>
              <w:t>tttctccccttggaacacct</w:t>
            </w:r>
          </w:p>
        </w:tc>
      </w:tr>
      <w:tr w:rsidR="004926E6" w14:paraId="2A556A04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7C3BA4" w14:textId="29D0E1F6" w:rsidR="004926E6" w:rsidRDefault="004926E6" w:rsidP="001208E1">
            <w:r>
              <w:t>PTGS2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08A772" w14:textId="57842F04" w:rsidR="004926E6" w:rsidRPr="00252EA0" w:rsidRDefault="00E7175D" w:rsidP="001208E1">
            <w:pPr>
              <w:rPr>
                <w:caps/>
              </w:rPr>
            </w:pPr>
            <w:r w:rsidRPr="00E7175D">
              <w:rPr>
                <w:caps/>
              </w:rPr>
              <w:t>cttcacgcatcagtttttcaag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0C98FA" w14:textId="74854A40" w:rsidR="004926E6" w:rsidRPr="00252EA0" w:rsidRDefault="00E7175D" w:rsidP="001208E1">
            <w:pPr>
              <w:rPr>
                <w:caps/>
              </w:rPr>
            </w:pPr>
            <w:r w:rsidRPr="00E7175D">
              <w:rPr>
                <w:caps/>
              </w:rPr>
              <w:t>tcaccgtaaatatgatttaagtccac</w:t>
            </w:r>
          </w:p>
        </w:tc>
      </w:tr>
      <w:tr w:rsidR="005545E9" w14:paraId="5DCE2366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0A8153" w14:textId="4830D58C" w:rsidR="005545E9" w:rsidRDefault="005545E9" w:rsidP="001208E1">
            <w:r>
              <w:t>SELE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104724" w14:textId="10170D24" w:rsidR="005545E9" w:rsidRPr="00252EA0" w:rsidRDefault="0026377C" w:rsidP="001208E1">
            <w:pPr>
              <w:rPr>
                <w:caps/>
              </w:rPr>
            </w:pPr>
            <w:r w:rsidRPr="00252EA0">
              <w:rPr>
                <w:caps/>
              </w:rPr>
              <w:t>caagttcgcctgtcctgaa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85D877" w14:textId="7D239E34" w:rsidR="005545E9" w:rsidRPr="00252EA0" w:rsidRDefault="0026377C" w:rsidP="001208E1">
            <w:pPr>
              <w:rPr>
                <w:caps/>
              </w:rPr>
            </w:pPr>
            <w:r w:rsidRPr="00252EA0">
              <w:rPr>
                <w:caps/>
              </w:rPr>
              <w:t>gggaatgttggactcagtgg</w:t>
            </w:r>
          </w:p>
        </w:tc>
      </w:tr>
      <w:tr w:rsidR="003559CD" w14:paraId="7541714F" w14:textId="77777777" w:rsidTr="0026377C">
        <w:trPr>
          <w:trHeight w:val="333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566AA0" w14:textId="6AA4D597" w:rsidR="003559CD" w:rsidRDefault="003559CD" w:rsidP="001208E1">
            <w:r>
              <w:t>SIK1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56360" w14:textId="01A95E9E" w:rsidR="003559CD" w:rsidRPr="00252EA0" w:rsidRDefault="00D50309" w:rsidP="001208E1">
            <w:pPr>
              <w:rPr>
                <w:caps/>
              </w:rPr>
            </w:pPr>
            <w:r>
              <w:rPr>
                <w:caps/>
              </w:rPr>
              <w:t>cgtcggacacctcactgac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023F41" w14:textId="599F75A4" w:rsidR="003559CD" w:rsidRPr="00252EA0" w:rsidRDefault="00D50309" w:rsidP="001208E1">
            <w:pPr>
              <w:rPr>
                <w:caps/>
              </w:rPr>
            </w:pPr>
            <w:r>
              <w:rPr>
                <w:caps/>
              </w:rPr>
              <w:t>tcccagaaacccttcctc</w:t>
            </w:r>
            <w:bookmarkStart w:id="0" w:name="_GoBack"/>
            <w:bookmarkEnd w:id="0"/>
          </w:p>
        </w:tc>
      </w:tr>
      <w:tr w:rsidR="005545E9" w14:paraId="11644629" w14:textId="77777777" w:rsidTr="0026377C">
        <w:trPr>
          <w:trHeight w:val="333"/>
        </w:trPr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D256F" w14:textId="4EE44805" w:rsidR="005545E9" w:rsidRDefault="005545E9" w:rsidP="001208E1">
            <w:r>
              <w:t>SOCS3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E1C1C8" w14:textId="0F68B4A9" w:rsidR="005545E9" w:rsidRPr="00252EA0" w:rsidRDefault="0026377C" w:rsidP="001208E1">
            <w:pPr>
              <w:rPr>
                <w:caps/>
              </w:rPr>
            </w:pPr>
            <w:r w:rsidRPr="00252EA0">
              <w:rPr>
                <w:caps/>
              </w:rPr>
              <w:t>agacttcgattcgggacca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D3E0D0" w14:textId="6E37EE64" w:rsidR="005545E9" w:rsidRPr="00252EA0" w:rsidRDefault="0026377C" w:rsidP="001208E1">
            <w:pPr>
              <w:rPr>
                <w:caps/>
              </w:rPr>
            </w:pPr>
            <w:r w:rsidRPr="00252EA0">
              <w:rPr>
                <w:caps/>
              </w:rPr>
              <w:t>aacttgctgtgggtgaccat</w:t>
            </w:r>
          </w:p>
        </w:tc>
      </w:tr>
      <w:tr w:rsidR="0026377C" w14:paraId="41218B4B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048360" w14:textId="3EE9811B" w:rsidR="0026377C" w:rsidRDefault="0026377C" w:rsidP="001208E1">
            <w:r>
              <w:t>SPP1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30D1D7" w14:textId="479F60DE" w:rsidR="0026377C" w:rsidRPr="00252EA0" w:rsidRDefault="0026377C" w:rsidP="001208E1">
            <w:pPr>
              <w:rPr>
                <w:caps/>
              </w:rPr>
            </w:pPr>
            <w:r w:rsidRPr="00252EA0">
              <w:rPr>
                <w:caps/>
              </w:rPr>
              <w:t>gagggcttggttgtcagc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F0862" w14:textId="60E21D96" w:rsidR="0026377C" w:rsidRPr="00252EA0" w:rsidRDefault="0026377C" w:rsidP="001208E1">
            <w:pPr>
              <w:rPr>
                <w:caps/>
              </w:rPr>
            </w:pPr>
            <w:r w:rsidRPr="00252EA0">
              <w:rPr>
                <w:caps/>
              </w:rPr>
              <w:t>caattctcatggtagtgagttttcc</w:t>
            </w:r>
          </w:p>
        </w:tc>
      </w:tr>
      <w:tr w:rsidR="0026377C" w14:paraId="78EFFC2F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E56EFB" w14:textId="29AA9C13" w:rsidR="0026377C" w:rsidRDefault="0026377C" w:rsidP="001208E1">
            <w:r>
              <w:t>SREBF1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F60F6" w14:textId="24EFF010" w:rsidR="0026377C" w:rsidRPr="00252EA0" w:rsidRDefault="0026377C" w:rsidP="001208E1">
            <w:pPr>
              <w:rPr>
                <w:caps/>
              </w:rPr>
            </w:pPr>
            <w:r w:rsidRPr="00252EA0">
              <w:rPr>
                <w:caps/>
              </w:rPr>
              <w:t>cgctcctccatcaatgaca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9785AC" w14:textId="1CC4DCA4" w:rsidR="0026377C" w:rsidRPr="00252EA0" w:rsidRDefault="0026377C" w:rsidP="001208E1">
            <w:pPr>
              <w:rPr>
                <w:caps/>
              </w:rPr>
            </w:pPr>
            <w:r w:rsidRPr="00252EA0">
              <w:rPr>
                <w:caps/>
              </w:rPr>
              <w:t>tgcgcaagacagcagattta</w:t>
            </w:r>
          </w:p>
        </w:tc>
      </w:tr>
      <w:tr w:rsidR="00840B9A" w14:paraId="119757E2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38644D" w14:textId="77777777" w:rsidR="00840B9A" w:rsidRDefault="00840B9A" w:rsidP="001208E1">
            <w:r>
              <w:lastRenderedPageBreak/>
              <w:t>SRF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6CC24E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AGCACAGACCTCACGCAGA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66E622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GTTGTGGGCACGGATGAC</w:t>
            </w:r>
          </w:p>
        </w:tc>
      </w:tr>
      <w:tr w:rsidR="00840B9A" w14:paraId="3A35F10E" w14:textId="77777777" w:rsidTr="005545E9">
        <w:tc>
          <w:tcPr>
            <w:tcW w:w="2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132F0C" w14:textId="77777777" w:rsidR="00840B9A" w:rsidRDefault="00840B9A" w:rsidP="001208E1">
            <w:r>
              <w:t>TBP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00D72B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TTGGGTTTTCCAGCTAAGTTCT</w:t>
            </w:r>
          </w:p>
        </w:tc>
        <w:tc>
          <w:tcPr>
            <w:tcW w:w="3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4B778C" w14:textId="77777777" w:rsidR="00840B9A" w:rsidRPr="00252EA0" w:rsidRDefault="00840B9A" w:rsidP="001208E1">
            <w:pPr>
              <w:rPr>
                <w:caps/>
              </w:rPr>
            </w:pPr>
            <w:r w:rsidRPr="00252EA0">
              <w:rPr>
                <w:caps/>
              </w:rPr>
              <w:t>CCAGGAAATAACTCTGGCTCA</w:t>
            </w:r>
          </w:p>
        </w:tc>
      </w:tr>
    </w:tbl>
    <w:p w14:paraId="1CFB811A" w14:textId="77777777" w:rsidR="00840B9A" w:rsidRDefault="00840B9A"/>
    <w:sectPr w:rsidR="00840B9A" w:rsidSect="00840B9A">
      <w:pgSz w:w="12240" w:h="15840"/>
      <w:pgMar w:top="720" w:right="1008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Arial Rounded MT Bold"/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082"/>
    <w:rsid w:val="0000708E"/>
    <w:rsid w:val="00012492"/>
    <w:rsid w:val="00015B36"/>
    <w:rsid w:val="00023655"/>
    <w:rsid w:val="00031686"/>
    <w:rsid w:val="000358F6"/>
    <w:rsid w:val="00042DAC"/>
    <w:rsid w:val="00046FE1"/>
    <w:rsid w:val="00062DA3"/>
    <w:rsid w:val="000811C0"/>
    <w:rsid w:val="00083B22"/>
    <w:rsid w:val="00086107"/>
    <w:rsid w:val="000A5631"/>
    <w:rsid w:val="000D7A53"/>
    <w:rsid w:val="000E0F8D"/>
    <w:rsid w:val="001037C2"/>
    <w:rsid w:val="00103E86"/>
    <w:rsid w:val="00104637"/>
    <w:rsid w:val="00106060"/>
    <w:rsid w:val="0011295F"/>
    <w:rsid w:val="00126760"/>
    <w:rsid w:val="00160E31"/>
    <w:rsid w:val="00170ED4"/>
    <w:rsid w:val="00174784"/>
    <w:rsid w:val="001806C3"/>
    <w:rsid w:val="00191CA6"/>
    <w:rsid w:val="001A4A37"/>
    <w:rsid w:val="001B348B"/>
    <w:rsid w:val="001B3BCF"/>
    <w:rsid w:val="001C7F9D"/>
    <w:rsid w:val="001D136B"/>
    <w:rsid w:val="001D44B0"/>
    <w:rsid w:val="001D5653"/>
    <w:rsid w:val="001D7AEF"/>
    <w:rsid w:val="001E37E2"/>
    <w:rsid w:val="001E61F7"/>
    <w:rsid w:val="001F31CD"/>
    <w:rsid w:val="001F3F87"/>
    <w:rsid w:val="00200E07"/>
    <w:rsid w:val="00203C31"/>
    <w:rsid w:val="0021736A"/>
    <w:rsid w:val="002174B5"/>
    <w:rsid w:val="00220DB9"/>
    <w:rsid w:val="00221564"/>
    <w:rsid w:val="0023262B"/>
    <w:rsid w:val="00252EA0"/>
    <w:rsid w:val="00254FD4"/>
    <w:rsid w:val="00256FF0"/>
    <w:rsid w:val="00261928"/>
    <w:rsid w:val="0026377C"/>
    <w:rsid w:val="00286D1B"/>
    <w:rsid w:val="0029309B"/>
    <w:rsid w:val="002A0AF9"/>
    <w:rsid w:val="002B26CD"/>
    <w:rsid w:val="002C4D25"/>
    <w:rsid w:val="002D5A06"/>
    <w:rsid w:val="002E05AB"/>
    <w:rsid w:val="002F1BFE"/>
    <w:rsid w:val="003023AF"/>
    <w:rsid w:val="00304091"/>
    <w:rsid w:val="00307138"/>
    <w:rsid w:val="00333AFB"/>
    <w:rsid w:val="00337E41"/>
    <w:rsid w:val="00351B6F"/>
    <w:rsid w:val="003559CD"/>
    <w:rsid w:val="00361A87"/>
    <w:rsid w:val="00363005"/>
    <w:rsid w:val="00376480"/>
    <w:rsid w:val="00382561"/>
    <w:rsid w:val="0038476A"/>
    <w:rsid w:val="003930FF"/>
    <w:rsid w:val="003940C8"/>
    <w:rsid w:val="003A3E4B"/>
    <w:rsid w:val="003A7782"/>
    <w:rsid w:val="003C3A66"/>
    <w:rsid w:val="003C4052"/>
    <w:rsid w:val="003D27AF"/>
    <w:rsid w:val="003F3096"/>
    <w:rsid w:val="004130F6"/>
    <w:rsid w:val="004343D0"/>
    <w:rsid w:val="00435C08"/>
    <w:rsid w:val="00461170"/>
    <w:rsid w:val="00485FCF"/>
    <w:rsid w:val="00487C16"/>
    <w:rsid w:val="004926E6"/>
    <w:rsid w:val="004B2379"/>
    <w:rsid w:val="004B5598"/>
    <w:rsid w:val="004C5FC0"/>
    <w:rsid w:val="004D20EA"/>
    <w:rsid w:val="004D63E3"/>
    <w:rsid w:val="005109BE"/>
    <w:rsid w:val="00522454"/>
    <w:rsid w:val="0052428C"/>
    <w:rsid w:val="005337F7"/>
    <w:rsid w:val="00535D56"/>
    <w:rsid w:val="005520F0"/>
    <w:rsid w:val="00553364"/>
    <w:rsid w:val="005545E9"/>
    <w:rsid w:val="00576C09"/>
    <w:rsid w:val="00585E78"/>
    <w:rsid w:val="005923CA"/>
    <w:rsid w:val="005A4E7E"/>
    <w:rsid w:val="005B209C"/>
    <w:rsid w:val="005B516C"/>
    <w:rsid w:val="005B606A"/>
    <w:rsid w:val="005D5DB9"/>
    <w:rsid w:val="005D7D8F"/>
    <w:rsid w:val="005F21C3"/>
    <w:rsid w:val="005F5728"/>
    <w:rsid w:val="005F628A"/>
    <w:rsid w:val="0060183D"/>
    <w:rsid w:val="00625791"/>
    <w:rsid w:val="0063573D"/>
    <w:rsid w:val="006372E4"/>
    <w:rsid w:val="00652CA6"/>
    <w:rsid w:val="00654F55"/>
    <w:rsid w:val="00655BEE"/>
    <w:rsid w:val="006659F6"/>
    <w:rsid w:val="00681345"/>
    <w:rsid w:val="00687172"/>
    <w:rsid w:val="006A05F0"/>
    <w:rsid w:val="006A28B5"/>
    <w:rsid w:val="006C5FDC"/>
    <w:rsid w:val="006E027A"/>
    <w:rsid w:val="006F1AB4"/>
    <w:rsid w:val="007252D6"/>
    <w:rsid w:val="00730F6A"/>
    <w:rsid w:val="00733DC2"/>
    <w:rsid w:val="00737098"/>
    <w:rsid w:val="0073771E"/>
    <w:rsid w:val="00742D1B"/>
    <w:rsid w:val="00742F6A"/>
    <w:rsid w:val="00750D4F"/>
    <w:rsid w:val="00756B44"/>
    <w:rsid w:val="0078610D"/>
    <w:rsid w:val="00787082"/>
    <w:rsid w:val="007B187E"/>
    <w:rsid w:val="007B3A2A"/>
    <w:rsid w:val="007B518F"/>
    <w:rsid w:val="007C1D35"/>
    <w:rsid w:val="007C3612"/>
    <w:rsid w:val="007E20B0"/>
    <w:rsid w:val="007E2D83"/>
    <w:rsid w:val="007E5696"/>
    <w:rsid w:val="00836930"/>
    <w:rsid w:val="00840B9A"/>
    <w:rsid w:val="00853CAC"/>
    <w:rsid w:val="00855F7B"/>
    <w:rsid w:val="00887090"/>
    <w:rsid w:val="00894398"/>
    <w:rsid w:val="008944F2"/>
    <w:rsid w:val="008A62B5"/>
    <w:rsid w:val="008C0E79"/>
    <w:rsid w:val="008C137A"/>
    <w:rsid w:val="008C4686"/>
    <w:rsid w:val="008E6A85"/>
    <w:rsid w:val="008F3D1A"/>
    <w:rsid w:val="009002E1"/>
    <w:rsid w:val="00904D96"/>
    <w:rsid w:val="00905324"/>
    <w:rsid w:val="00921D56"/>
    <w:rsid w:val="00923D14"/>
    <w:rsid w:val="009303D4"/>
    <w:rsid w:val="0093457A"/>
    <w:rsid w:val="00947178"/>
    <w:rsid w:val="00963FBE"/>
    <w:rsid w:val="0096450D"/>
    <w:rsid w:val="00971022"/>
    <w:rsid w:val="00972A7E"/>
    <w:rsid w:val="00980981"/>
    <w:rsid w:val="009842D0"/>
    <w:rsid w:val="00990E87"/>
    <w:rsid w:val="00993B79"/>
    <w:rsid w:val="009B10BB"/>
    <w:rsid w:val="009B640E"/>
    <w:rsid w:val="009C016A"/>
    <w:rsid w:val="009C2E54"/>
    <w:rsid w:val="009C5F96"/>
    <w:rsid w:val="009D4DB5"/>
    <w:rsid w:val="00A04D4A"/>
    <w:rsid w:val="00A272D4"/>
    <w:rsid w:val="00A3527B"/>
    <w:rsid w:val="00A36B68"/>
    <w:rsid w:val="00A44B31"/>
    <w:rsid w:val="00A63AF3"/>
    <w:rsid w:val="00A73B15"/>
    <w:rsid w:val="00A876B2"/>
    <w:rsid w:val="00AA3601"/>
    <w:rsid w:val="00AA47CA"/>
    <w:rsid w:val="00AA5E49"/>
    <w:rsid w:val="00AC683F"/>
    <w:rsid w:val="00AD0AED"/>
    <w:rsid w:val="00AE3935"/>
    <w:rsid w:val="00AF1C64"/>
    <w:rsid w:val="00B305E5"/>
    <w:rsid w:val="00B61BED"/>
    <w:rsid w:val="00B61CDB"/>
    <w:rsid w:val="00B73FD9"/>
    <w:rsid w:val="00B902B9"/>
    <w:rsid w:val="00B94170"/>
    <w:rsid w:val="00BA4414"/>
    <w:rsid w:val="00BA6532"/>
    <w:rsid w:val="00BB420E"/>
    <w:rsid w:val="00BC73F4"/>
    <w:rsid w:val="00BD6429"/>
    <w:rsid w:val="00BE4EFB"/>
    <w:rsid w:val="00BE6BED"/>
    <w:rsid w:val="00BE6DC7"/>
    <w:rsid w:val="00C01A39"/>
    <w:rsid w:val="00C33BEE"/>
    <w:rsid w:val="00C42598"/>
    <w:rsid w:val="00C4699A"/>
    <w:rsid w:val="00C55494"/>
    <w:rsid w:val="00C72016"/>
    <w:rsid w:val="00C86675"/>
    <w:rsid w:val="00C94BA9"/>
    <w:rsid w:val="00C96381"/>
    <w:rsid w:val="00CC0168"/>
    <w:rsid w:val="00CC4DE0"/>
    <w:rsid w:val="00CC737C"/>
    <w:rsid w:val="00CD15C5"/>
    <w:rsid w:val="00CF308E"/>
    <w:rsid w:val="00CF3C5A"/>
    <w:rsid w:val="00D02329"/>
    <w:rsid w:val="00D10086"/>
    <w:rsid w:val="00D10187"/>
    <w:rsid w:val="00D16B1C"/>
    <w:rsid w:val="00D212EC"/>
    <w:rsid w:val="00D37412"/>
    <w:rsid w:val="00D43C81"/>
    <w:rsid w:val="00D44101"/>
    <w:rsid w:val="00D465A3"/>
    <w:rsid w:val="00D50309"/>
    <w:rsid w:val="00D51C1E"/>
    <w:rsid w:val="00D5222A"/>
    <w:rsid w:val="00D55E13"/>
    <w:rsid w:val="00D61FA3"/>
    <w:rsid w:val="00D7170C"/>
    <w:rsid w:val="00D72028"/>
    <w:rsid w:val="00D72E9B"/>
    <w:rsid w:val="00D773A4"/>
    <w:rsid w:val="00D869EC"/>
    <w:rsid w:val="00DB6F55"/>
    <w:rsid w:val="00E05A96"/>
    <w:rsid w:val="00E27001"/>
    <w:rsid w:val="00E312E6"/>
    <w:rsid w:val="00E34011"/>
    <w:rsid w:val="00E55A64"/>
    <w:rsid w:val="00E61CFD"/>
    <w:rsid w:val="00E7175D"/>
    <w:rsid w:val="00E829AD"/>
    <w:rsid w:val="00E9037F"/>
    <w:rsid w:val="00E92DB7"/>
    <w:rsid w:val="00ED7D51"/>
    <w:rsid w:val="00EF0171"/>
    <w:rsid w:val="00EF114E"/>
    <w:rsid w:val="00EF2EC7"/>
    <w:rsid w:val="00EF7B02"/>
    <w:rsid w:val="00F16C0E"/>
    <w:rsid w:val="00F540F4"/>
    <w:rsid w:val="00F57E01"/>
    <w:rsid w:val="00F61B75"/>
    <w:rsid w:val="00F75886"/>
    <w:rsid w:val="00FA6777"/>
    <w:rsid w:val="00FA7FE5"/>
    <w:rsid w:val="00FB18B4"/>
    <w:rsid w:val="00FC1E9B"/>
    <w:rsid w:val="00FD247A"/>
    <w:rsid w:val="00FF04DE"/>
    <w:rsid w:val="00FF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82382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0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4E4323E-6B6A-9343-B3E8-8DC69CE95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63</Words>
  <Characters>2090</Characters>
  <Application>Microsoft Macintosh Word</Application>
  <DocSecurity>0</DocSecurity>
  <Lines>87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erring</dc:creator>
  <cp:keywords/>
  <dc:description/>
  <cp:lastModifiedBy>Paul Herring</cp:lastModifiedBy>
  <cp:revision>5</cp:revision>
  <dcterms:created xsi:type="dcterms:W3CDTF">2019-02-12T22:26:00Z</dcterms:created>
  <dcterms:modified xsi:type="dcterms:W3CDTF">2019-03-06T21:03:00Z</dcterms:modified>
</cp:coreProperties>
</file>